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13"/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54"/>
        <w:gridCol w:w="595"/>
        <w:gridCol w:w="1390"/>
        <w:gridCol w:w="3870"/>
      </w:tblGrid>
      <w:tr w:rsidR="00D6347F" w:rsidRPr="009411C4" w14:paraId="3318821D" w14:textId="77777777" w:rsidTr="002F1808">
        <w:trPr>
          <w:trHeight w:val="765"/>
        </w:trPr>
        <w:tc>
          <w:tcPr>
            <w:tcW w:w="828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D986E4" w14:textId="77777777" w:rsidR="00D6347F" w:rsidRPr="009411C4" w:rsidRDefault="00D6347F" w:rsidP="002F1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bookmarkStart w:id="0" w:name="_Hlk142573281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tended Data Table to Figure 5-3</w:t>
            </w:r>
            <w:r w:rsidRPr="00C33B8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5426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Subject information for the RT-PCR measurements in the brainstem of human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 xml:space="preserve"> </w:t>
            </w:r>
            <w:bookmarkEnd w:id="0"/>
          </w:p>
        </w:tc>
      </w:tr>
      <w:tr w:rsidR="00D6347F" w:rsidRPr="009411C4" w14:paraId="44B806DB" w14:textId="77777777" w:rsidTr="002F1808">
        <w:trPr>
          <w:trHeight w:val="76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46F98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Brain No.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0AFD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Biological sex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4D8D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Ag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D232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proofErr w:type="gramStart"/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Post mortem</w:t>
            </w:r>
            <w:proofErr w:type="gramEnd"/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 xml:space="preserve"> delay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95F0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Cause of death</w:t>
            </w:r>
          </w:p>
        </w:tc>
      </w:tr>
      <w:tr w:rsidR="00D6347F" w:rsidRPr="009411C4" w14:paraId="509B05DE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E443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16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BCFA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e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861B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97F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2D179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ardiac and respiratory insufficiency</w:t>
            </w:r>
          </w:p>
        </w:tc>
      </w:tr>
      <w:tr w:rsidR="00D6347F" w:rsidRPr="009411C4" w14:paraId="3DEF0314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F9AD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18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4E7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e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2026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2C9D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88F0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yocardial infarction</w:t>
            </w:r>
          </w:p>
        </w:tc>
      </w:tr>
      <w:tr w:rsidR="00D6347F" w:rsidRPr="009411C4" w14:paraId="20CEBA98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F055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2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AD18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e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3EB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F4BD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AB7EC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cardiorespiratory insufficiency</w:t>
            </w:r>
          </w:p>
        </w:tc>
      </w:tr>
      <w:tr w:rsidR="00D6347F" w:rsidRPr="009411C4" w14:paraId="2D253921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153D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2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8B97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162A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4231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3215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ulmonary embolism</w:t>
            </w:r>
          </w:p>
        </w:tc>
      </w:tr>
      <w:tr w:rsidR="00D6347F" w:rsidRPr="009411C4" w14:paraId="6D6E753E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773D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22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273F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4553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45CA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4188C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cute myocardial infarction</w:t>
            </w:r>
          </w:p>
        </w:tc>
      </w:tr>
      <w:tr w:rsidR="00D6347F" w:rsidRPr="009411C4" w14:paraId="75311CE6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C92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2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B4B8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A381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493A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2D34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neumonia</w:t>
            </w:r>
          </w:p>
        </w:tc>
      </w:tr>
      <w:tr w:rsidR="00D6347F" w:rsidRPr="009411C4" w14:paraId="15F66A3E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8AE1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2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C629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e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E671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44D5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79AA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bronchopneumonia, cardiorespiratory insufficiency</w:t>
            </w:r>
          </w:p>
        </w:tc>
      </w:tr>
      <w:tr w:rsidR="00D6347F" w:rsidRPr="009411C4" w14:paraId="5D07BE5F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8D30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24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3AE8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D9A1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DF5C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.</w:t>
            </w: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BF96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troke, brain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</w:t>
            </w: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emorrhage</w:t>
            </w:r>
          </w:p>
        </w:tc>
      </w:tr>
      <w:tr w:rsidR="00D6347F" w:rsidRPr="009411C4" w14:paraId="36C3065D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3D66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24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2157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AB51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42C8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2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C2E7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acute myocardial infarction</w:t>
            </w:r>
          </w:p>
        </w:tc>
      </w:tr>
      <w:tr w:rsidR="00D6347F" w:rsidRPr="009411C4" w14:paraId="69C994A0" w14:textId="77777777" w:rsidTr="002F1808">
        <w:trPr>
          <w:trHeight w:val="32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EDBB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25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17D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8014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76B4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 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9F8B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pancreas cancer</w:t>
            </w:r>
          </w:p>
        </w:tc>
      </w:tr>
      <w:tr w:rsidR="00D6347F" w:rsidRPr="009411C4" w14:paraId="20D5A89D" w14:textId="77777777" w:rsidTr="002F1808">
        <w:trPr>
          <w:trHeight w:val="3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A526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26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99A4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05B7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0EDB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 h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A513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troke</w:t>
            </w:r>
          </w:p>
        </w:tc>
      </w:tr>
      <w:tr w:rsidR="00D6347F" w:rsidRPr="009411C4" w14:paraId="2FB52FD7" w14:textId="77777777" w:rsidTr="002F1808">
        <w:trPr>
          <w:trHeight w:val="3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2594A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26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845F3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emal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03B7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71DCD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8 h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F10D3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troke</w:t>
            </w:r>
          </w:p>
        </w:tc>
      </w:tr>
      <w:tr w:rsidR="00D6347F" w:rsidRPr="009411C4" w14:paraId="717EF39F" w14:textId="77777777" w:rsidTr="002F1808">
        <w:trPr>
          <w:trHeight w:val="3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925F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27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367C6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emal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1035A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75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A673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 h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77D4E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troke</w:t>
            </w:r>
          </w:p>
        </w:tc>
      </w:tr>
      <w:tr w:rsidR="00D6347F" w:rsidRPr="009411C4" w14:paraId="7BAAD890" w14:textId="77777777" w:rsidTr="002F1808">
        <w:trPr>
          <w:trHeight w:val="3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163F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27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32F8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mal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404B2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6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4FDA7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10 h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3B31B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troke</w:t>
            </w:r>
          </w:p>
        </w:tc>
      </w:tr>
      <w:tr w:rsidR="00D6347F" w:rsidRPr="009411C4" w14:paraId="6A1E5D94" w14:textId="77777777" w:rsidTr="002F1808">
        <w:trPr>
          <w:trHeight w:val="32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10A2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</w:pPr>
            <w:r w:rsidRPr="00941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#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hu-HU"/>
              </w:rPr>
              <w:t>28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20EA9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female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9543E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9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1A943" w14:textId="77777777" w:rsidR="00D6347F" w:rsidRPr="009411C4" w:rsidRDefault="00D6347F" w:rsidP="002F180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4 h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747E8" w14:textId="77777777" w:rsidR="00D6347F" w:rsidRPr="009411C4" w:rsidRDefault="00D6347F" w:rsidP="002F180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</w:pPr>
            <w:r w:rsidRPr="00D03D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hu-HU"/>
              </w:rPr>
              <w:t>stroke, hypertension</w:t>
            </w:r>
          </w:p>
        </w:tc>
      </w:tr>
    </w:tbl>
    <w:p w14:paraId="223B4FC3" w14:textId="77777777" w:rsidR="00D6347F" w:rsidRDefault="00D6347F"/>
    <w:sectPr w:rsidR="00D634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7F"/>
    <w:rsid w:val="00D6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3DB71"/>
  <w15:chartTrackingRefBased/>
  <w15:docId w15:val="{0417C990-FB44-4BE6-ADCB-E42B6410A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6347F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87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12:00Z</dcterms:created>
  <dcterms:modified xsi:type="dcterms:W3CDTF">2024-04-02T19:12:00Z</dcterms:modified>
</cp:coreProperties>
</file>